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216" w:rsidRPr="00E01216" w:rsidRDefault="00E01216" w:rsidP="00E01216">
      <w:pPr>
        <w:pStyle w:val="MDPI41tablecaption"/>
        <w:ind w:left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01216">
        <w:rPr>
          <w:rFonts w:ascii="Times New Roman" w:hAnsi="Times New Roman" w:cs="Times New Roman"/>
          <w:b/>
          <w:sz w:val="24"/>
          <w:szCs w:val="24"/>
        </w:rPr>
        <w:t>S4 Table. Prevalence of High risk based on OLGA score of Indonesian population.</w:t>
      </w:r>
    </w:p>
    <w:tbl>
      <w:tblPr>
        <w:tblW w:w="425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75"/>
        <w:gridCol w:w="624"/>
        <w:gridCol w:w="1854"/>
      </w:tblGrid>
      <w:tr w:rsidR="00E01216" w:rsidRPr="00E01216" w:rsidTr="00E01216">
        <w:trPr>
          <w:trHeight w:val="340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Cs w:val="24"/>
              </w:rPr>
            </w:pPr>
            <w:r w:rsidRPr="00E01216">
              <w:rPr>
                <w:b/>
                <w:szCs w:val="24"/>
              </w:rPr>
              <w:t>Ethnic Grou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Cs w:val="24"/>
              </w:rPr>
            </w:pPr>
            <w:r w:rsidRPr="00E01216">
              <w:rPr>
                <w:b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Cs w:val="24"/>
              </w:rPr>
            </w:pPr>
            <w:r w:rsidRPr="00E01216">
              <w:rPr>
                <w:b/>
                <w:szCs w:val="24"/>
              </w:rPr>
              <w:t>High Risk (%)</w:t>
            </w:r>
          </w:p>
        </w:tc>
      </w:tr>
      <w:tr w:rsidR="00E01216" w:rsidRPr="00E01216" w:rsidTr="00E01216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Ace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0 (0.0)</w:t>
            </w:r>
          </w:p>
        </w:tc>
      </w:tr>
      <w:tr w:rsidR="00E01216" w:rsidRPr="00E01216" w:rsidTr="00E012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Baline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5 (8.1)</w:t>
            </w:r>
          </w:p>
        </w:tc>
        <w:bookmarkStart w:id="0" w:name="_GoBack"/>
        <w:bookmarkEnd w:id="0"/>
      </w:tr>
      <w:tr w:rsidR="00E01216" w:rsidRPr="00E01216" w:rsidTr="00E012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Bata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8 (7.8)</w:t>
            </w:r>
          </w:p>
        </w:tc>
      </w:tr>
      <w:tr w:rsidR="00E01216" w:rsidRPr="00E01216" w:rsidTr="00E012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proofErr w:type="spellStart"/>
            <w:r w:rsidRPr="00E01216">
              <w:rPr>
                <w:szCs w:val="24"/>
              </w:rPr>
              <w:t>Bug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8 (8.1)</w:t>
            </w:r>
          </w:p>
        </w:tc>
      </w:tr>
      <w:tr w:rsidR="00E01216" w:rsidRPr="00E01216" w:rsidTr="00E012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3 (2.3)</w:t>
            </w:r>
          </w:p>
        </w:tc>
      </w:tr>
      <w:tr w:rsidR="00E01216" w:rsidRPr="00E01216" w:rsidTr="00E012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Daya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2 (4.3)</w:t>
            </w:r>
          </w:p>
        </w:tc>
      </w:tr>
      <w:tr w:rsidR="00E01216" w:rsidRPr="00E01216" w:rsidTr="00E012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Javane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2 (0.9)</w:t>
            </w:r>
          </w:p>
        </w:tc>
      </w:tr>
      <w:tr w:rsidR="00E01216" w:rsidRPr="00E01216" w:rsidTr="00E012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proofErr w:type="spellStart"/>
            <w:r w:rsidRPr="00E01216">
              <w:rPr>
                <w:szCs w:val="24"/>
              </w:rPr>
              <w:t>Ternate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2 (4.3)</w:t>
            </w:r>
          </w:p>
        </w:tc>
      </w:tr>
      <w:tr w:rsidR="00E01216" w:rsidRPr="00E01216" w:rsidTr="00E012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proofErr w:type="spellStart"/>
            <w:r w:rsidRPr="00E01216">
              <w:rPr>
                <w:szCs w:val="24"/>
              </w:rPr>
              <w:t>Melay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0 (0.0)</w:t>
            </w:r>
          </w:p>
        </w:tc>
      </w:tr>
      <w:tr w:rsidR="00E01216" w:rsidRPr="00E01216" w:rsidTr="00E012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proofErr w:type="spellStart"/>
            <w:r w:rsidRPr="00E01216">
              <w:rPr>
                <w:szCs w:val="24"/>
              </w:rPr>
              <w:t>Minaha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2 (3.8)</w:t>
            </w:r>
          </w:p>
        </w:tc>
      </w:tr>
      <w:tr w:rsidR="00E01216" w:rsidRPr="00E01216" w:rsidTr="00E012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proofErr w:type="spellStart"/>
            <w:r w:rsidRPr="00E01216">
              <w:rPr>
                <w:szCs w:val="24"/>
              </w:rPr>
              <w:t>Ni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1 (3.0)</w:t>
            </w:r>
          </w:p>
        </w:tc>
      </w:tr>
      <w:tr w:rsidR="00E01216" w:rsidRPr="00E01216" w:rsidTr="00E012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proofErr w:type="spellStart"/>
            <w:r w:rsidRPr="00E01216">
              <w:rPr>
                <w:szCs w:val="24"/>
              </w:rPr>
              <w:t>Kail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0 (0.0)</w:t>
            </w:r>
          </w:p>
        </w:tc>
      </w:tr>
      <w:tr w:rsidR="00E01216" w:rsidRPr="00E01216" w:rsidTr="00E012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Papu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6 (9.2)</w:t>
            </w:r>
          </w:p>
        </w:tc>
      </w:tr>
      <w:tr w:rsidR="00E01216" w:rsidRPr="00E01216" w:rsidTr="00E012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Tim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9 (23.7)</w:t>
            </w:r>
          </w:p>
        </w:tc>
      </w:tr>
      <w:tr w:rsidR="00E01216" w:rsidRPr="00E01216" w:rsidTr="00E012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proofErr w:type="spellStart"/>
            <w:r w:rsidRPr="00E01216">
              <w:rPr>
                <w:szCs w:val="24"/>
              </w:rPr>
              <w:t>Tolak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01216" w:rsidRPr="00E01216" w:rsidRDefault="00E01216" w:rsidP="00E0121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Cs w:val="24"/>
              </w:rPr>
            </w:pPr>
            <w:r w:rsidRPr="00E01216">
              <w:rPr>
                <w:szCs w:val="24"/>
              </w:rPr>
              <w:t>0 (0.0)</w:t>
            </w:r>
          </w:p>
        </w:tc>
      </w:tr>
    </w:tbl>
    <w:p w:rsidR="00DC6715" w:rsidRPr="00E01216" w:rsidRDefault="00E01216" w:rsidP="00E01216">
      <w:pPr>
        <w:jc w:val="left"/>
        <w:rPr>
          <w:szCs w:val="24"/>
        </w:rPr>
      </w:pPr>
    </w:p>
    <w:sectPr w:rsidR="00DC6715" w:rsidRPr="00E01216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S1MDQzNzQ3MTK1NDNU0lEKTi0uzszPAykwrAUAJUDK0iwAAAA="/>
  </w:docVars>
  <w:rsids>
    <w:rsidRoot w:val="00E01216"/>
    <w:rsid w:val="006D7AE9"/>
    <w:rsid w:val="007315DB"/>
    <w:rsid w:val="00DE5593"/>
    <w:rsid w:val="00E01216"/>
    <w:rsid w:val="00E40A3B"/>
    <w:rsid w:val="00E4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8B1DEF-CC74-4AF0-8533-C7B414A4B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216"/>
    <w:pPr>
      <w:spacing w:after="0" w:line="340" w:lineRule="atLeast"/>
      <w:jc w:val="both"/>
    </w:pPr>
    <w:rPr>
      <w:rFonts w:eastAsia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E01216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cstheme="minorBidi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geng A. Waskito</dc:creator>
  <cp:keywords/>
  <dc:description/>
  <cp:lastModifiedBy>Langgeng A. Waskito</cp:lastModifiedBy>
  <cp:revision>1</cp:revision>
  <dcterms:created xsi:type="dcterms:W3CDTF">2019-01-10T08:14:00Z</dcterms:created>
  <dcterms:modified xsi:type="dcterms:W3CDTF">2019-01-10T08:15:00Z</dcterms:modified>
</cp:coreProperties>
</file>